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7943" w14:textId="74BD3CF6" w:rsidR="00D57D74" w:rsidRDefault="00D57D74">
      <w:bookmarkStart w:id="0" w:name="_GoBack"/>
      <w:bookmarkEnd w:id="0"/>
    </w:p>
    <w:tbl>
      <w:tblPr>
        <w:tblW w:w="16130" w:type="dxa"/>
        <w:tblInd w:w="-426" w:type="dxa"/>
        <w:tblLook w:val="04A0" w:firstRow="1" w:lastRow="0" w:firstColumn="1" w:lastColumn="0" w:noHBand="0" w:noVBand="1"/>
      </w:tblPr>
      <w:tblGrid>
        <w:gridCol w:w="491"/>
        <w:gridCol w:w="1033"/>
        <w:gridCol w:w="1596"/>
        <w:gridCol w:w="1559"/>
        <w:gridCol w:w="1017"/>
        <w:gridCol w:w="116"/>
        <w:gridCol w:w="1407"/>
        <w:gridCol w:w="1719"/>
        <w:gridCol w:w="1541"/>
        <w:gridCol w:w="1768"/>
        <w:gridCol w:w="1090"/>
        <w:gridCol w:w="1831"/>
        <w:gridCol w:w="127"/>
        <w:gridCol w:w="835"/>
      </w:tblGrid>
      <w:tr w:rsidR="009C7D37" w:rsidRPr="009C7D37" w14:paraId="2C73369F" w14:textId="77777777" w:rsidTr="00DF2355">
        <w:trPr>
          <w:gridAfter w:val="2"/>
          <w:wAfter w:w="962" w:type="dxa"/>
          <w:trHeight w:val="340"/>
        </w:trPr>
        <w:tc>
          <w:tcPr>
            <w:tcW w:w="1516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0A55" w14:textId="6BC9E1ED" w:rsidR="00D57D74" w:rsidRPr="009C7D37" w:rsidRDefault="00D35ABF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D35ABF">
              <w:rPr>
                <w:b/>
                <w:bCs/>
                <w:color w:val="000000" w:themeColor="text1"/>
                <w:sz w:val="15"/>
                <w:szCs w:val="15"/>
              </w:rPr>
              <w:t xml:space="preserve">Appendix </w:t>
            </w:r>
            <w:r>
              <w:rPr>
                <w:b/>
                <w:bCs/>
                <w:color w:val="000000" w:themeColor="text1"/>
                <w:sz w:val="15"/>
                <w:szCs w:val="15"/>
              </w:rPr>
              <w:t>3</w:t>
            </w:r>
            <w:r w:rsidRPr="00D35ABF">
              <w:rPr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D57D74" w:rsidRPr="009C7D37">
              <w:rPr>
                <w:b/>
                <w:bCs/>
                <w:color w:val="000000" w:themeColor="text1"/>
                <w:sz w:val="15"/>
                <w:szCs w:val="15"/>
              </w:rPr>
              <w:t>JBI critical appraisal checklist for studies reporting prevalence data</w:t>
            </w:r>
          </w:p>
        </w:tc>
      </w:tr>
      <w:tr w:rsidR="009C7D37" w:rsidRPr="009C7D37" w14:paraId="542C61DD" w14:textId="77777777" w:rsidTr="00DF2355">
        <w:trPr>
          <w:gridAfter w:val="1"/>
          <w:wAfter w:w="835" w:type="dxa"/>
          <w:trHeight w:val="458"/>
        </w:trPr>
        <w:tc>
          <w:tcPr>
            <w:tcW w:w="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34023" w14:textId="77777777" w:rsidR="00D57D74" w:rsidRPr="009C7D37" w:rsidRDefault="00D57D74" w:rsidP="0046396C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05868" w14:textId="77777777" w:rsidR="00D57D74" w:rsidRPr="009C7D37" w:rsidRDefault="00D57D74" w:rsidP="0046396C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>Author/year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0C5184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as the sample frame appropriate to address the target population?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01696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ere study participants sampled in an appropriate way? 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8F45F7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as the sample size adequate? 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C0DE4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ere the study subjects and the setting described in detail? 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DB2BB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as the data analysis conducted with sufficient coverage of the identified sample? 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E6DAC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ere valid methods used for the identification of the condition?  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25319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as the condition measured in a standard, reliable way for all participants?  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AACA69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>Was there appropriate statistical analysis?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24004C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9C7D37">
              <w:rPr>
                <w:b/>
                <w:bCs/>
                <w:color w:val="000000" w:themeColor="text1"/>
                <w:sz w:val="15"/>
                <w:szCs w:val="15"/>
              </w:rPr>
              <w:t xml:space="preserve">Was the response rate adequate, and if not, was the low response rate managed appropriately? </w:t>
            </w:r>
          </w:p>
        </w:tc>
      </w:tr>
      <w:tr w:rsidR="009C7D37" w:rsidRPr="009C7D37" w14:paraId="5057E73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33799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8BA08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58964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49BEA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E5100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6438C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9FD79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DB37E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BCCE0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FA0FC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FEE3E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C64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3EDF48B" w14:textId="77777777" w:rsidTr="00DF2355">
        <w:trPr>
          <w:trHeight w:val="48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CF4A1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1964F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03C06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B9E87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D6D8B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058CB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B41C8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76DEC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0CF86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62AE3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80CD2" w14:textId="77777777" w:rsidR="00D57D74" w:rsidRPr="009C7D37" w:rsidRDefault="00D57D74" w:rsidP="0046396C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3A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BF919A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58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54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buDujai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31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67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05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55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5F8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DDF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8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AB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7F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9083C2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67E8D7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937C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155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F6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158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9D2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018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19C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7A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C64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1B9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47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05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BC6CBA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3E5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57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dhikari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252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6D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551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D6F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43C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3F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19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8C8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28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60E4055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CD96E7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C12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FF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FDD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02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2A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1B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B0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03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098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A15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496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950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EF5254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34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77F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ftab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82A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B3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56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659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5E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FF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E9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BA7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79F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DA0053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E7591F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499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31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AB5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CA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AB7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3DB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BC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EC8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C76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F9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6A4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6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30B835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460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AB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hmed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A9A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36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D12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A2F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3A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CB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816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83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7B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060F7B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2092B1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720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8DC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81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8D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92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EB9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E1E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56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D9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1A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11F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26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77E7EE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A98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A02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l-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Hasan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C8E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71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79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78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18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2DF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67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958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F72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A33FD0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23708A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77F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67C3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95EB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81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393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C2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F7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CE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F0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F7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4B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43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4986AD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976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6F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li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012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95E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62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401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18B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932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20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401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75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555B89F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E4D988E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04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79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A4F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00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6EF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3D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8E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10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24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14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01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7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9032AB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75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EB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lkhamees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C0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B3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A4F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873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543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A8A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48F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0E7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6E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FB68B1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D806A5E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09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63B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B61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F3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040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85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635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A8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EE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3A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C9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4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97A028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774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DF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lkwa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>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F39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0F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EE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D5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62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52E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C2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63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60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7920FE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C23F2B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433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9CE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368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60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A75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35C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F6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839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73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C3A3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5E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AA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7E91B3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9F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8B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llah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E91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F39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D8B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1F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44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C0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FC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29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F83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0AAEA3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3C9489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42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B32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F5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B1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D4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805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60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D9D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454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801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E1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80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391E8B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0D8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39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lmarr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285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B55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C05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F1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181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A91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873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2B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EED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0E59BA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0FC256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B04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90A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A3B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CA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C34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8B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849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B4F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BB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BD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BD2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BC5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E7B7A3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CB6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8A08" w14:textId="551C4973" w:rsidR="00D57D74" w:rsidRPr="009C7D37" w:rsidRDefault="0018590F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lmutairi A., Jahan S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3DA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2D5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94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B5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BC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82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E7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338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94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37C314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E065F2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C48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68A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31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A2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FA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94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38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65E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27D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33E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CB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9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69B3F8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CE2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B0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lrashed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B98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AE3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4D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89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AB4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10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F5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4A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40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A72866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097464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53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924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D3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FA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DA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FA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0ED8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EF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B39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1C3A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AE9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B9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5A8BD9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F7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5C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lrashed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89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B12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F3C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94C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33D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C8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1C2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0D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CC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ADC0495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6721CC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29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723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C0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C1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57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BC5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8F9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F4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A91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2CF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473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F5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782C5D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2D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68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olymat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ACC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1D2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42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93E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23C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F30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A2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B02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0B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9AA5B7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99DCF4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56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B33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12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8B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46A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784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74A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958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B7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F12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E2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7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3E0EAD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90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lastRenderedPageBreak/>
              <w:t>1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204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Avila-Carrasco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8F3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37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D8A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A2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05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359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2D4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035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C3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4E5184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9BE082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9A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540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974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FBF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76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77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80C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D9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7BB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A0C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FD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19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3F652E7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5CA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00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Batais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92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BC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80F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FF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C3B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53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66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D2C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A1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12AD9E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F58A60B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358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F6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FC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035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EA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B3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BB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55D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7E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6E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BD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3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1A170E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D7C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AB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Bilgi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2B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1B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58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6E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D6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F0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EA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F52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B7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26A433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D897C7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BC5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2E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3B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D47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16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5E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668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D8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29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74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552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B9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6E8301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E8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1EB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Biswas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471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031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93B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CCF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14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32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E03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00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32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16B92B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CFD7F4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231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4A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260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1EF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27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9DC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E6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35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EF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AC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51D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A4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332935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B9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4E5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Bolatov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1E6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10D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E33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D67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0A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8D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1C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56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4B4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D66FE3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21F250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30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9C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9C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3E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DB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B0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87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83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67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98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0A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B9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9A8DC6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62B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4E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Cao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5C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53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C8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54E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58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73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0B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B03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5C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E637C6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E4D7EF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2D5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6A7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A3A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25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D6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12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1B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4E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796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70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AB7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22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B0145E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969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6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Capdevila-Gaudens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EFA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52C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80F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DB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5C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BC5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3F7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F85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17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DF3BF5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638E75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7C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1BA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AF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A0A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D8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357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D99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56E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84B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A39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52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D63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56C61D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26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DEC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Carletto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43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4D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11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FE8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26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BC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A6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7B9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27D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1F7405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533442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125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314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120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72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F3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B3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CF7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DF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11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B5E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BE6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5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89398E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D12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8D5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Chakeeyanu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39B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46E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81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416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35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FA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58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02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2A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5A290A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9692A42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A2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D4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F3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4B5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9D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EC7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C6C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C4E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32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DB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91E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C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1F79FF7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252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46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Cha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92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F1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85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444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E3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CC6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B31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00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8C1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5874890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157674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B7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2BE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80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2B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B5A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DC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339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92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3BBE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64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B6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C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7AD1D5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040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B7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 xml:space="preserve">Chaudhuri et al., 2020 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38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71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A4B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D24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BB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3EF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09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852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53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AE5A9B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D60CE0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35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27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78D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9A4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8F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CE5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9E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EB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57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A7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F9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2D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694209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EB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DB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Chootong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FD0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890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B3C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B7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2EF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C01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8CE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E79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45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0D14015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831916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65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8F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25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CBA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29A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7B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1D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1A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7E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FC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88F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4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922285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48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258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Christophers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36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C99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E50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F27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75C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5C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AE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B69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ED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C83034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062C39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7D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E04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06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A1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56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22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1C4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F59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80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BEB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FE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E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D263BC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452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E0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Çime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İ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07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92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20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A9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48E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E0B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D70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D5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6A0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4F098E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99DCD9B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FBF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F57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AA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DB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67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3D0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09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017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BFA8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64A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5E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85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E1AEE5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93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70D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Cinar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Tanriverd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A7E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DF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8BE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25C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B72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430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91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F9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C84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28331D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FB3B9C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C8B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DC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31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47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81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979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09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C89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36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CF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7EB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0A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1DC241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51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E5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de Souza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370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E0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59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558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8B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A82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EC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59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091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283B5A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9A04BD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E2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E8F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7F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28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370F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EB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C9C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5D9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4D5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EA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E74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D0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9BC6DF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ABE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C895" w14:textId="2F6CEAB1" w:rsidR="00D57D74" w:rsidRPr="009C7D37" w:rsidRDefault="001A3DAD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Deb N., Roy P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EC2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36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14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A53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9F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286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29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23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1A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F26ACB5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F4339C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2E7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E8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52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A82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CA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745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D4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D69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87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57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B3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1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5A7E98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AAD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EE1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De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C9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97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413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A53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0F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810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DE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23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49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A03FA5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1A7151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6E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A77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73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6A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6B2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21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7C5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D5D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70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415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6F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45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AD4238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00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E8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Ecker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85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907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3C3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BDC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82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567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577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3F7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F2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12C480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F361DD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FC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150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B6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F55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541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BA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65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8F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31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854F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11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A7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7BA6DB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09E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01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Eid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12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89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45A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C4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4D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5BF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0E5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AE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49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78AED3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1DE8D6B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8A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D0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F6F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D3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38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2AC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E03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71D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8B5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F7F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F7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7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522D36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F6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26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Eleftheriou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832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51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B5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434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FF2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9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067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1A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C3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4C0023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AD835C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BA5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68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7D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B4F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6A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D5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9FF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18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64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BFCE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1C2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C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051D0A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0D2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6-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3C9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Ertek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F3A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FBA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29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4C2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52F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2B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93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FF0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52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F00E4A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8C3CAF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C6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C2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12C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F5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36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41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0C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5B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CC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CC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D5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B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225516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8F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6-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05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Ertek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DD0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8D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4B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E4B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D3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0E9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A7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AC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1F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DFF31C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AAB9AD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639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888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1D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DDF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F6F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FAF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51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6E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D08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CF0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E1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B74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AEF24D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527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7E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Esmat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68F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0E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4E0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7E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B4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3A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A8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6C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BD3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F6FB13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0D6CDAB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5F2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E5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3B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52E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5C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4C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82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085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65B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15B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BB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D1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1C0159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1A9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34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Essadek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BE4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C58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17A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1C8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6B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06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0C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129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88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BD8A85F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0425DE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E3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6E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7B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DE0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92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4D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948A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2E9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873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60E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59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C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5240C1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16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AC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Essangr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28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FD7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6DB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7F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246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BC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93E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AA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AA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78C1C3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3A554A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1274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7C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EC9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6D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37B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E2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DC7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E2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511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E0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40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5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586FDC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D15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1E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Frajerma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0F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33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35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CD8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F8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6AE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2FB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FC0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B17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1953E6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83B938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D23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86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AD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1F2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7D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ED4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E38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D1D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CF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2C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9F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6F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65F0AA7" w14:textId="77777777" w:rsidTr="00DF2355">
        <w:trPr>
          <w:gridBefore w:val="1"/>
          <w:wBefore w:w="491" w:type="dxa"/>
          <w:trHeight w:val="320"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AE1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Gao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48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CE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2A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D5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01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97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5E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C6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00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64DEBE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CC6D439" w14:textId="77777777" w:rsidTr="00DF2355">
        <w:trPr>
          <w:trHeight w:val="32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82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386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FE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358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28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3F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66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001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88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3E2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382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62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618FC2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84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1-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851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Gao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CCA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A0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BD6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79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365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AF7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B4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52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2F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0D0675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1F6D3FE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0B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922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D5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5C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BF2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77F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F49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EF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10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99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1F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17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8006D08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75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E6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Gómez-Durán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17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BEC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B1F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AE3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4B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21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0F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45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BD7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094D01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F396E0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A1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E8C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30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65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B9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13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60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56D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4F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C2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2D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64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33BC6E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61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E6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Guo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9F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12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BC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3F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A14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36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49C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2B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46D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C77992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F2BDFA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ACA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DA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0F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A0A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075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E1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90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50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95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ADD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031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DF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D7F258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C3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410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Guo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A0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05B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CA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DBC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F0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BF2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F93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4F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10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C3AF96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87ECA6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EC9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A60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3A4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7B0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B52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91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CF6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11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D1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9E82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F0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E0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7554CB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C3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AA3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Gupta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69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E6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9E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B27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743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907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E6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F73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7B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21629F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36AE32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BE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D9E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CE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3A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3D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C5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E87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69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42C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350B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4B7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C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01766B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6DA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lastRenderedPageBreak/>
              <w:t>4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330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Guse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81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17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E13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D5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06B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04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C0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72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824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0B1625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A79C88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9D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5DB1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E5E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EC5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9B7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407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18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4A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3D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31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C00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12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8BE40B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36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099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Halperin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DCB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757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D19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37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FCE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2C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EF1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1C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D73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69EE4D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B50D14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455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B9A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74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EA3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F82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F36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F3F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B0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B6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73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EFA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2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C4B331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92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2F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Hassnai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F0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1C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6D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5E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1A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5B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BE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3B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BB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0D4519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65C6F2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27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FF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FE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6A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D8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37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462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42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7C6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476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F4B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63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E12A9C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D0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E41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Hjiej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31C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717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F27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8C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69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E65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316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FC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26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CB670D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7919CA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76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E8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AF2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72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06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175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24E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5F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16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338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7F2C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8C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F2466C8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020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17E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Huarcay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>-Victoria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72F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93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A0E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86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43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47F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AB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1BE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CD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FF4030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59C1F46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AE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709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06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B50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A7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AC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AB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CFB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06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E29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CC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BC0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E845FD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AC4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FB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Ismail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E3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57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CC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965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9E4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15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73F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E66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CEF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4B8BF0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11984D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396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F37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B2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5C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39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31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F7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A3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B3A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B1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3A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6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FBB425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ED9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8A8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Jindal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0F0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12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50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9C3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8A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5D2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957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7F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9ED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417CA5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4959F6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639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427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FE3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9F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64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1C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72D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80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B9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905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F8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D97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2B3E5D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82E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1EB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Junaid Tahir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B51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C5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CB3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B6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FF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44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306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BD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830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7EB233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7AFF1B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BE5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5A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08C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98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ED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F9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DA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2D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53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7A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D7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C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A85E3A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44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D8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Jupin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08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99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2CB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EF2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651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E67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40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EE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502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EEF39B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CB940D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F3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94A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9E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F23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18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455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65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107C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3B4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24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4F4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92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E120F4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3A0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65C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Kamran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36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6FC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9F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77C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D9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261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B1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B61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6C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D9D13E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05B8D2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59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B3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C31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CA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E6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551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40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C7F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F03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C1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02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64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D26934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83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10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Khidr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7CB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FA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E3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DA7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5D3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24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8E7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4C1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A2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72B8F5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8FE95B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18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78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85E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48E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A8C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BD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C3D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F07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2A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6F6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0EA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BC2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C4B82D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3E8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13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Kim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0C1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80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22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46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BDC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B07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A7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69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4F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E2854D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0DF9B22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A7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FC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FC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DE0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38D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C814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22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11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3A4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D13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3A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DB7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CE3783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29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4F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 xml:space="preserve">Kuman 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Tunçel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9DD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F98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A7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480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9C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21A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F9F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BEA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3C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99FA75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52EB50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C3A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74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BB4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A5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AC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D4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D0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98C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C15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FA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D8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1E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EC25D3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8A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3D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Kumar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E6B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12D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2D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C99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85A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70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EC7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557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CE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0FFC200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3CE84B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80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8D0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002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6B5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225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BB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D66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1B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C4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38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768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8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DEF305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25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6A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Lee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26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12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BA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83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E0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F0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D4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B02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9A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5AC4C1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E33CBA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953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1B67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02F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C7A0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46E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5A1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063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527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4E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C8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F80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8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6E5D7E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BC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DE3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Leroy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99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37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E3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74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77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C38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778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1D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9F8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1A6610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C533B8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E0B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21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14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B18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98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083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1A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7E2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2F2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B4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32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9EA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1E1B4A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E7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A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Liu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E9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AD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7F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24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570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7A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104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D3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04B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290A39F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585E19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C0C6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01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80D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7A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6B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186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25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FA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339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B81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608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5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15B388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FF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20D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Liu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9E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FE3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940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7B8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B4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282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50C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09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513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DFA2B4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6C2B78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94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816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E63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D23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A8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ADA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8B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36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41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D44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8C9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8B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91FFE38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963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D1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Lu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03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21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DAE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24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F59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C5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67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1F8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C9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206C77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ABF359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95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53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EDF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A6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1A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2C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83E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DB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4522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F7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75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A6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50E8E1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F3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ADC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Madaa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02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BE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DE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94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AE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AF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5BF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EDE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2C6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D5A878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3CA3DC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54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E4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454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CC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2C47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526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92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41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B44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D02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DDDB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73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922E32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8F8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E32B" w14:textId="5A36FA48" w:rsidR="00D57D74" w:rsidRPr="009C7D37" w:rsidRDefault="001A3DAD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Manjareek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M., Pathak M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BA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C8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D98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C1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E05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4E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A4F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14E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33A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A25044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F28059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024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04A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41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383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F7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72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10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89B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AD1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BF1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2B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6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FFB8A0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52C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AA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Maroof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4C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04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F9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89A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6B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C85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E33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6E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511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415B63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28A027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53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61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D7A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15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3082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9E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C7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3F3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07B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5EA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40A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C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24A1D0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8E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6F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Mendes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4E1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92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1E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628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A76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98C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BDA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66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4D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0DB90A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D9E970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849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75C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CE4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26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6CF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0C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A4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3FD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1D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0DE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ADA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C8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488324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E15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E0F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Me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F7B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D43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2C6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82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3C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987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FB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05C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CB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0F8D17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E9F1A9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66E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1334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63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629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79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4E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D819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24E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66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7BC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29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83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FA1527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934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F4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Mishra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57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292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82C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026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4D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AC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EB9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B4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8D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3F3EB9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53573A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DCC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46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0E1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21F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78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13D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B8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9C4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9A7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FA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6C6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6D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72070D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11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21A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Mishra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DB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7E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BC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BF8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9D9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C9E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56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8C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E7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6160DE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457DC3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059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B7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9CC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8E9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7D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0B8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52C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32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51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66F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9B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E29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88F2B3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40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37B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Mohamed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49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63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B98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744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057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3A0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833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09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33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C392D6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803C46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8FD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68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724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873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59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CCB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63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8D1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DFA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DE8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52A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5A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AB57418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A7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94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 xml:space="preserve">Muhammad 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Alfareed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Zafar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655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D1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A7E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5B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9B9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41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33F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AC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2B3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2B9531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15A6C1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95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DFD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4E0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90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752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EA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E9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00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7A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BB1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AF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6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B2D659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CD0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61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Nakhosti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>-Ansari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47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B2B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62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A10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48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0C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A5A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2D5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5B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4D003C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FBF5CC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626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A5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9E3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5E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683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F5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AD2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E9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FAF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B2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185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91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6A199D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2B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E045" w14:textId="0016499F" w:rsidR="00D57D74" w:rsidRPr="009C7D37" w:rsidRDefault="00523FAC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 xml:space="preserve">Natalia D., 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yakurah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R.A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8F1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E9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ADA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CB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C3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36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AB3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724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1B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DBEAA8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673F48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DD5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45B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97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201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9E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63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36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CAC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2FDC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DA2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8D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AB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6FFDC9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D1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77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guyen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044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05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C3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3E6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98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2CC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D9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9D4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E1C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8D1E30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E45A2D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F2EA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932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96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7A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27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4D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0B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43A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C6D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0A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006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02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5364C0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BD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2B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i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ECB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4D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542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8BE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A1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7AA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AD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7C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274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F56EFB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41CAF1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12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9B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5EB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B9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4FA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B16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00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7BCC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221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B9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1C5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5D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8B9AE3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00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3A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Nihmath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Nisha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4B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309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F78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0A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F7F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73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641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A4F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ADC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266B1A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13F937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E1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7DB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66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2BA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E581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673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F15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E8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81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D6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9BF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1AD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09D04A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B1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lastRenderedPageBreak/>
              <w:t>7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2EF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ishimura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8D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2B0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9C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70A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01A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30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D2A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37F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F7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33F5B4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87936E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BF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E9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630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5A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F20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690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0DF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F5A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EC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76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E4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09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71DD66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0EC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0B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Nugrah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FF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90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36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380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2A0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E43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650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97C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E1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2AF38A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2DC5E4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34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6C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E13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BF3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B96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89C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6D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16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1B6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53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58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4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93B3C4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762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A4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Pattanaser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F1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57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F6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3A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25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88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041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9A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D6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A285B1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45D158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344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3C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AFD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789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F6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D9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0C4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4B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A8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689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40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C3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3C506D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56F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9A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Paz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863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03F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F5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34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65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65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05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09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4D2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23FC71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26F83A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04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19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88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4B47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059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02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3BA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903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775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BD4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CCC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7C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C2697C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1E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28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Pedraz-Petrozz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1C8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848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E15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95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FF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584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75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5F3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252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2D18D4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0115E5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A11E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D859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AD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10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6EC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B9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DB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2DA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152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26D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0B7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D7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8AC67F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B1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4AA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Pelacci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D8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A0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AE9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542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6E0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DBA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EBA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A9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78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7CE194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72B7882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8C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EC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45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EBE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476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B9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1C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A97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50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46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B9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2E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C8C89D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CA1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133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Peng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11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D63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CF4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DC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76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6B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00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0B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B5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F3482D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76FEEB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0A9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819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8ED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94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DC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127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08B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A2C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DA9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360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ED4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C03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604623C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FD6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9D4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Perissotto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60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6E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F3C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6B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621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5D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CF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89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2DC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7D15DB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DE4A406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794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7EB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4DB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C08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59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CF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DB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DA9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4D7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7E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ED3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9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952604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5FB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81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Poon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BC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A7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275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2F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64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FC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DC0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ED4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BC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3EA949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D3E040B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842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C852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CAB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2CD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C058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DD1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D62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7A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D5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50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F3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8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BF6B62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FF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571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Ravikumar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E97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76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65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35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69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8D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C0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D63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48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EAE9E2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FBFC0A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E5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CF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73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61B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85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08E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22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FC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D1B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FE0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24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48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D484D7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DF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A5D7" w14:textId="6F8D8908" w:rsidR="00D57D74" w:rsidRPr="009C7D37" w:rsidRDefault="00523FAC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 xml:space="preserve">Reddy C.R.E.T., 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Tekulapally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K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0D1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DE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5E1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A5B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A71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AF6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46C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29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47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494031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CCA7E6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D2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C93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E5A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1B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C2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7B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F90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48C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F6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0C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16E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8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F49CCF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5E0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40B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Rehman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FC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5D0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82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1B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71E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0A3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51D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B2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5C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D22134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C4B90F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724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F78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682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95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26A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427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7D6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149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6FC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F2B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1C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43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BD5AA3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CB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B4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Risal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BD1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A7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37B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8F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52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24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4E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B9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31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4AAE9B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B5E696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B0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CB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28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02D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7F5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2C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E93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27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17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891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28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7A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107102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E5B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9D9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Rolland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0E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9FD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9C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40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FD2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51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F29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855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60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DBA5978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FDDEF0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C36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A1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D09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951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6E5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30A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8B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F30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B4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709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711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F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4752C1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BC2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11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Rutkowsk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C2D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E1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A0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88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3F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4B6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51E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1B6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5FF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97F51E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665D24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16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4C6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FF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45A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F8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C27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BF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49EC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C57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3C4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EA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20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6CA113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79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50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aal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47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C3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85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74C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D5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D0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EB2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FBE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AFF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8649C3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0FE036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7B5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9F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C02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B75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70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27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D1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60A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B9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19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F7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7A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6D5EE4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8E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661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addik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3D8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398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204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FF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D5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F6F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CE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FE2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71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118FE06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653FB1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88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D8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F1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8BC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5A4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4BD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F6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A1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5AB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022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7C4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46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907A9C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6891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6521" w14:textId="3250F40B" w:rsidR="009C7D37" w:rsidRPr="009C7D37" w:rsidRDefault="009C7D37" w:rsidP="009C7D37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 xml:space="preserve">Saeed N., 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Javed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N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96C1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3605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115E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1BCA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E9A6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7A44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715F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2E37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D29E" w14:textId="77777777" w:rsidR="009C7D37" w:rsidRPr="009C7D37" w:rsidRDefault="009C7D37" w:rsidP="009C7D3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7F5BAAF" w14:textId="77777777" w:rsidR="009C7D37" w:rsidRPr="009C7D37" w:rsidRDefault="009C7D37" w:rsidP="009C7D3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3C98ABE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5DA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AC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728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AB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82C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E8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4D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EF6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E9F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7EA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AE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6D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7F1B8A2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5D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BC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af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C1F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2B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C9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DB2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D1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82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13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36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228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BE0EE1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F13397E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D0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EE6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23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C5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12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BD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C0E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53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608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092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E8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B7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310476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83D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C77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aguem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2F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9AC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9F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AD4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7F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76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80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A3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7D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6AC825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5F22E76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01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13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E2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21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3C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3D5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32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00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446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F1A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12B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2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D26DE4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397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40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Santander-Hernández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75A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EEF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6F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A3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AD1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E4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166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81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7B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AC5464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70230A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14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E83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D6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F0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0550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1F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B4C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1A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480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D0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A87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8B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C12128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50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B6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Saravia-</w:t>
            </w: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Bartr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BF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ED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A8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A46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3B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FB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C4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8D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AD2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6C559C7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FC0BF6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29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813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80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F6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05A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38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50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AED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20B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5E2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FA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54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AE5DB9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8C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4E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5D3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78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24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A6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895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9D6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6A85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24F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BC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B18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2C7181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3E3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A29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artorão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Filho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24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95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E8D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D0E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F7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4B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0A7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657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CE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B700045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A434A3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90C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51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2BD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1C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19C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DBD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12C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91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E4C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54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FB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C1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076646F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F13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53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elvaman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8FB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AA5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8D8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BB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45D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11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343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6D1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8F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AA7550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7B3E8E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7BD3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6D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598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D92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4EA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648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95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514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04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B4C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FD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1A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2F25A6B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C99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D63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Shailaja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85D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94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1F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305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B66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434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A4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C8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A33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13D2CF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650C73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83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3A0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E3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03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14F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216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C9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7A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AE1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84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00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76C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CB755E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C2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38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hreevastav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D38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683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CF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E3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848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E91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CE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FEA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220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E99C8C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1BB020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44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3E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704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3FD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3A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9C0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57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0A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53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C3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BC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A2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853C35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A4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73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oltan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996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D3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674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B9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B24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632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569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B7C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1E2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06EDE5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6A652C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82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FA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A2B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072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E6F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D5B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12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53D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1F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DF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EC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8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76972D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5C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139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Song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026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85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EB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372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FD4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8CE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DE5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B5C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5F8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21980A9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4552D7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6D3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BB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2E8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80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FBB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411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F0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821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CB4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08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94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1D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E0D7757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D0B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51E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Srivastava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E43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72F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199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8D3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6F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BE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4A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0A1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17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B8FFDE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B0022D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236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84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3EB2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913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8E2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51C5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2B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6FA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58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59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C3C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A72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AFD9DA7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91F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8-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0C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tanislawsk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73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BD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8B2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542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0E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802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AFB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AF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5EF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F9179E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5E8BD9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059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1E18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BAA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AB1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1B5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1EC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16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F0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CD0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5B5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CB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4B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D9DA429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2DC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8-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1D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tanislawsk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506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0E5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BD9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429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39E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4D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46D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28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75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797978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FE8C7B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8B9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F4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42D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360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D23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E8E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17B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C9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8D7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2D39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E96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BC7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382DFE8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ABC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8-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A0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tanislawsk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98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3E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75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6D1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EF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CE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BDB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F22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298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71CB61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89B9B08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A6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AA5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8D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0C83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93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F9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76A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0A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59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38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565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9B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4B8461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626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8-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54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tanislawsk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691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20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EE7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6B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FB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DA3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FB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9B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38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E6C885D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746C62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557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8FA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BB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DE0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BF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CB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E7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72C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EDC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D478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19F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285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10C056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A36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0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989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Sudi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458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04C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99F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51A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0F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511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7A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970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76E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12484E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282DFA30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E9F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8B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BE1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99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1F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20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E6C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11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889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41B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074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1F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AD0714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BFE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F1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Tee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8F7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36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BE0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806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17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735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F5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6D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278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C191F3F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A295541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9B6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F77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434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09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BB8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7E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AC7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D58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76E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48D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55B6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F72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6F5A6F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80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7E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Teh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3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9C5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6B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7E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5C7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9BF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74C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8B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AFC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88E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43A2DA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4DC72D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7E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9B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1E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02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755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17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C5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B2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3B12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875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2FE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C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5355EC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C50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20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Tejoyuwono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D8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F86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498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756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89D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2CF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BF3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B53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912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A8E03D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0457D73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3A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5FE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D5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50B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73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872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C4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DA1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D08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C18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126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31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C6EEBEC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2FD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9F3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Vala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568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46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4F3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D07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68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401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05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FA7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371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07B240D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4E0A8FD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98D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933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B6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6AA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7E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90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8017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FF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AFB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D8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B13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3CE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48433F74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AC6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CC7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Wu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60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41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3E3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56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2D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CA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B0A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F2B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C8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14F3F7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5EC1F1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22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AE0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1B2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894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2D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D16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C7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D9C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057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22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857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975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08D391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064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D55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Xiang et al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29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E9C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21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687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C37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019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16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CC5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037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44D9D03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EDC678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AEE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7AD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46A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E1F2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F4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C03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13B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D76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8EE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3A0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5A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04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2B2ADA6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F3D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8A9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Xiao et al., 2020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1E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44F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D34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4E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64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E56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733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F9E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C7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789208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62FFF42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666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B15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8C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729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10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815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A0E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A3A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10F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6D0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59B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7AA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02F8B1A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4F5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41B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Xie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7D7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687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6B5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2D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68A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3A7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D8F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97F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61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23401A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79F0479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49F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B40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8E02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5AA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C4D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FFF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9C7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4C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1B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5B20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DF2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32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5762B78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8D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79E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9C7D37">
              <w:rPr>
                <w:color w:val="000000" w:themeColor="text1"/>
                <w:sz w:val="15"/>
                <w:szCs w:val="15"/>
              </w:rPr>
              <w:t>Xiong</w:t>
            </w:r>
            <w:proofErr w:type="spellEnd"/>
            <w:r w:rsidRPr="009C7D37">
              <w:rPr>
                <w:color w:val="000000" w:themeColor="text1"/>
                <w:sz w:val="15"/>
                <w:szCs w:val="15"/>
              </w:rPr>
              <w:t xml:space="preserve">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468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68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317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58A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ED8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5A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3BB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F42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69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1A8B1A21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EBBD80B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7F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451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4F1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02E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16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5A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79B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E58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3E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0D7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BC0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752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D9F3C4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02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1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EC2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ang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747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6F5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5D7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67E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F1E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CA1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C38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073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197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0823104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BBD729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15E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10A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2A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88B0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71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B73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1EB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028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1FB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F42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C1F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77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915AD31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77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EC6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ang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11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8C1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5E0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E11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680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8B0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F46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754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BDD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963147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11A4CBE3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09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528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42A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4BEF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68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E4A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90D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A00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8D9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FF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1221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4A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BDFBA35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88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4E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in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117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55D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7E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C95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B17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4E0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9CA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E11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50C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EAF731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E0121C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769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877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DF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C76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8D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4F5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BE3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9909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66B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4C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7527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52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D368DF3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AE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259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uan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A49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F8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926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0D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F44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08D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A05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A54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C0A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EAA7AD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9B2D375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7D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582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7C3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8F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C74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B1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E1E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38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FC5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4B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5D18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F0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424ABF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094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66C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un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711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DA1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802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F89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U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B1C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4C9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68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A85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264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A33E6A8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3BBD7A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58D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794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DA7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8F4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748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941C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186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494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302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CA1D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B01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8C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062277F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76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A7C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a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5CA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81A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A6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F9E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AD8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B3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F3F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64F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B16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3E8B6EB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6FEB64A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DA6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4FD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255C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898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032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376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FEA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27F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DE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036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C49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87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30B99952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2C6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lastRenderedPageBreak/>
              <w:t>12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EDB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a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5DB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876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39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C89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486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B74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43A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8F1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6A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77EF41BB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5AE9D5F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B85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4AA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B8B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5DE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73A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1128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BF3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B7F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326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08C8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C572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63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7DEE10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214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4E0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a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5DB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4DA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FCC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DEE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BC0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15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A2B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21B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590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2617532E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36202E67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ABA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102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134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D78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C00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49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D4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8C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325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07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CA9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43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F306C5E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01E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F41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ao et al., 2022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2BD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BEF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B38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E2D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DB1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202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67D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1C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8DD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67792FE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66FE5F5E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20B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2DFB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D3E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C12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D1E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F464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74CC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89B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40D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937E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637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8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55B218E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89EA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BE0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ao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310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009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802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A6E5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7EB9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6FC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EBD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A82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51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2446A62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48849FA4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287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69E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214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8B6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93C7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121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92D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E21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C88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B42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64A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49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691CF8AD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2E8C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2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6DC8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e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389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F09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E937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BA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199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42D1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360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65D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AA1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5004F44C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57D6731C" w14:textId="77777777" w:rsidTr="00DF2355">
        <w:trPr>
          <w:trHeight w:val="320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E2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B14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99B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6EF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2576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2C5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8F1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BAF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5B73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C3DA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657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6B8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24CFD810" w14:textId="77777777" w:rsidTr="00DF2355">
        <w:trPr>
          <w:trHeight w:val="320"/>
        </w:trPr>
        <w:tc>
          <w:tcPr>
            <w:tcW w:w="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AD316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50CBA3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Zhong et al., 2021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0DB1F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0302DD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1A08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7C5B0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F7D3B2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1169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BE71B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EDF19E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9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5B0913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35" w:type="dxa"/>
            <w:vAlign w:val="center"/>
            <w:hideMark/>
          </w:tcPr>
          <w:p w14:paraId="4577ED1A" w14:textId="77777777" w:rsidR="00D57D74" w:rsidRPr="009C7D37" w:rsidRDefault="00D57D74" w:rsidP="0046396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7D37" w:rsidRPr="009C7D37" w14:paraId="7E5CF932" w14:textId="77777777" w:rsidTr="00DF2355">
        <w:trPr>
          <w:trHeight w:val="34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09A9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70585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B8C6C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6BB30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803DE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936E9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C6B9F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9B0F1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5E2E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E40C2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9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73CF4" w14:textId="77777777" w:rsidR="00D57D74" w:rsidRPr="009C7D37" w:rsidRDefault="00D57D74" w:rsidP="0046396C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464" w14:textId="77777777" w:rsidR="00D57D74" w:rsidRPr="009C7D37" w:rsidRDefault="00D57D74" w:rsidP="0046396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9C7D37" w:rsidRPr="009C7D37" w14:paraId="1D4ED7E5" w14:textId="77777777" w:rsidTr="00DF2355">
        <w:trPr>
          <w:gridAfter w:val="8"/>
          <w:wAfter w:w="10318" w:type="dxa"/>
          <w:trHeight w:val="320"/>
        </w:trPr>
        <w:tc>
          <w:tcPr>
            <w:tcW w:w="5812" w:type="dxa"/>
            <w:gridSpan w:val="6"/>
            <w:hideMark/>
          </w:tcPr>
          <w:p w14:paraId="4FD0EE32" w14:textId="74375ABE" w:rsidR="00DF2355" w:rsidRPr="009C7D37" w:rsidRDefault="00DF2355" w:rsidP="00DF2355">
            <w:pPr>
              <w:rPr>
                <w:color w:val="000000" w:themeColor="text1"/>
                <w:sz w:val="15"/>
                <w:szCs w:val="15"/>
              </w:rPr>
            </w:pPr>
            <w:r w:rsidRPr="009C7D37">
              <w:rPr>
                <w:color w:val="000000" w:themeColor="text1"/>
                <w:sz w:val="15"/>
                <w:szCs w:val="15"/>
              </w:rPr>
              <w:t>N, No; Y, Yes; U, Unclear</w:t>
            </w:r>
          </w:p>
        </w:tc>
      </w:tr>
    </w:tbl>
    <w:p w14:paraId="7FFA2611" w14:textId="77777777" w:rsidR="004A3907" w:rsidRDefault="004A3907" w:rsidP="0018590F"/>
    <w:sectPr w:rsidR="004A3907" w:rsidSect="00413B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3C819" w14:textId="77777777" w:rsidR="0079393D" w:rsidRDefault="0079393D" w:rsidP="002362E3">
      <w:r>
        <w:separator/>
      </w:r>
    </w:p>
  </w:endnote>
  <w:endnote w:type="continuationSeparator" w:id="0">
    <w:p w14:paraId="47CB195F" w14:textId="77777777" w:rsidR="0079393D" w:rsidRDefault="0079393D" w:rsidP="0023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A9445" w14:textId="77777777" w:rsidR="0079393D" w:rsidRDefault="0079393D" w:rsidP="002362E3">
      <w:r>
        <w:separator/>
      </w:r>
    </w:p>
  </w:footnote>
  <w:footnote w:type="continuationSeparator" w:id="0">
    <w:p w14:paraId="65F84A73" w14:textId="77777777" w:rsidR="0079393D" w:rsidRDefault="0079393D" w:rsidP="00236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B5"/>
    <w:rsid w:val="00001210"/>
    <w:rsid w:val="00001D04"/>
    <w:rsid w:val="000026D3"/>
    <w:rsid w:val="00013FA3"/>
    <w:rsid w:val="00017CC5"/>
    <w:rsid w:val="00022143"/>
    <w:rsid w:val="00022553"/>
    <w:rsid w:val="000244FF"/>
    <w:rsid w:val="0002704C"/>
    <w:rsid w:val="000276B9"/>
    <w:rsid w:val="00032355"/>
    <w:rsid w:val="00047E34"/>
    <w:rsid w:val="000526BE"/>
    <w:rsid w:val="00054386"/>
    <w:rsid w:val="00057686"/>
    <w:rsid w:val="00061641"/>
    <w:rsid w:val="000729E6"/>
    <w:rsid w:val="00081FFC"/>
    <w:rsid w:val="0008375F"/>
    <w:rsid w:val="00084687"/>
    <w:rsid w:val="00086730"/>
    <w:rsid w:val="0008754A"/>
    <w:rsid w:val="0009722B"/>
    <w:rsid w:val="000975BB"/>
    <w:rsid w:val="000A1C8A"/>
    <w:rsid w:val="000A3D97"/>
    <w:rsid w:val="000A6011"/>
    <w:rsid w:val="000B4B44"/>
    <w:rsid w:val="000B4DF2"/>
    <w:rsid w:val="000B72E7"/>
    <w:rsid w:val="000C334F"/>
    <w:rsid w:val="000C4B42"/>
    <w:rsid w:val="000C6898"/>
    <w:rsid w:val="000D2622"/>
    <w:rsid w:val="000D4FA4"/>
    <w:rsid w:val="000D5017"/>
    <w:rsid w:val="000E7304"/>
    <w:rsid w:val="00101CE9"/>
    <w:rsid w:val="00103358"/>
    <w:rsid w:val="00105582"/>
    <w:rsid w:val="00105789"/>
    <w:rsid w:val="001068EF"/>
    <w:rsid w:val="00106FB3"/>
    <w:rsid w:val="00110B18"/>
    <w:rsid w:val="00112C82"/>
    <w:rsid w:val="00113B69"/>
    <w:rsid w:val="00115235"/>
    <w:rsid w:val="0011536E"/>
    <w:rsid w:val="00115E95"/>
    <w:rsid w:val="00130554"/>
    <w:rsid w:val="00132A51"/>
    <w:rsid w:val="0013452E"/>
    <w:rsid w:val="00135A70"/>
    <w:rsid w:val="001367B4"/>
    <w:rsid w:val="00137C44"/>
    <w:rsid w:val="00143841"/>
    <w:rsid w:val="001445B7"/>
    <w:rsid w:val="00146C89"/>
    <w:rsid w:val="001540F5"/>
    <w:rsid w:val="00155C5D"/>
    <w:rsid w:val="0016332F"/>
    <w:rsid w:val="001635E5"/>
    <w:rsid w:val="00163D47"/>
    <w:rsid w:val="001669FD"/>
    <w:rsid w:val="00167CB0"/>
    <w:rsid w:val="00173A9E"/>
    <w:rsid w:val="0017417A"/>
    <w:rsid w:val="00175DB2"/>
    <w:rsid w:val="00176222"/>
    <w:rsid w:val="0018590F"/>
    <w:rsid w:val="00185C87"/>
    <w:rsid w:val="0019216C"/>
    <w:rsid w:val="00193969"/>
    <w:rsid w:val="001A1134"/>
    <w:rsid w:val="001A3DAD"/>
    <w:rsid w:val="001A68CF"/>
    <w:rsid w:val="001A74AB"/>
    <w:rsid w:val="001B11E7"/>
    <w:rsid w:val="001C1DB0"/>
    <w:rsid w:val="001C3140"/>
    <w:rsid w:val="001C54BC"/>
    <w:rsid w:val="001C5DFB"/>
    <w:rsid w:val="001C752D"/>
    <w:rsid w:val="001D2542"/>
    <w:rsid w:val="001D3464"/>
    <w:rsid w:val="001D5477"/>
    <w:rsid w:val="001D5C1D"/>
    <w:rsid w:val="001D6327"/>
    <w:rsid w:val="001D7414"/>
    <w:rsid w:val="001E6EBE"/>
    <w:rsid w:val="001F008E"/>
    <w:rsid w:val="001F2BB0"/>
    <w:rsid w:val="001F68D8"/>
    <w:rsid w:val="002020E7"/>
    <w:rsid w:val="002028D5"/>
    <w:rsid w:val="002075DE"/>
    <w:rsid w:val="00213B44"/>
    <w:rsid w:val="002162D3"/>
    <w:rsid w:val="0022601D"/>
    <w:rsid w:val="0022777C"/>
    <w:rsid w:val="00233F3B"/>
    <w:rsid w:val="00235F9E"/>
    <w:rsid w:val="002362E3"/>
    <w:rsid w:val="00244350"/>
    <w:rsid w:val="0025262C"/>
    <w:rsid w:val="00256C5B"/>
    <w:rsid w:val="00260A00"/>
    <w:rsid w:val="00263689"/>
    <w:rsid w:val="00266784"/>
    <w:rsid w:val="00271B56"/>
    <w:rsid w:val="00271FBB"/>
    <w:rsid w:val="00276621"/>
    <w:rsid w:val="002779FC"/>
    <w:rsid w:val="00280441"/>
    <w:rsid w:val="00282A4C"/>
    <w:rsid w:val="0028317D"/>
    <w:rsid w:val="00296EE0"/>
    <w:rsid w:val="00297C99"/>
    <w:rsid w:val="002A159C"/>
    <w:rsid w:val="002A716B"/>
    <w:rsid w:val="002B271C"/>
    <w:rsid w:val="002B2914"/>
    <w:rsid w:val="002B43E8"/>
    <w:rsid w:val="002C00E2"/>
    <w:rsid w:val="002C1A26"/>
    <w:rsid w:val="002C4434"/>
    <w:rsid w:val="002C7467"/>
    <w:rsid w:val="002D061A"/>
    <w:rsid w:val="002D0E89"/>
    <w:rsid w:val="002D1541"/>
    <w:rsid w:val="002D2845"/>
    <w:rsid w:val="002D3BEC"/>
    <w:rsid w:val="002D4A20"/>
    <w:rsid w:val="002D4D9E"/>
    <w:rsid w:val="002D5AFD"/>
    <w:rsid w:val="002D5C85"/>
    <w:rsid w:val="002D65FF"/>
    <w:rsid w:val="002D71B1"/>
    <w:rsid w:val="002E0EC4"/>
    <w:rsid w:val="002E765A"/>
    <w:rsid w:val="002F112D"/>
    <w:rsid w:val="002F2748"/>
    <w:rsid w:val="003055DB"/>
    <w:rsid w:val="0030640C"/>
    <w:rsid w:val="00310E24"/>
    <w:rsid w:val="00315411"/>
    <w:rsid w:val="00323098"/>
    <w:rsid w:val="003320F2"/>
    <w:rsid w:val="003368B1"/>
    <w:rsid w:val="00336FA5"/>
    <w:rsid w:val="00337676"/>
    <w:rsid w:val="00340E03"/>
    <w:rsid w:val="0034227F"/>
    <w:rsid w:val="00343464"/>
    <w:rsid w:val="003506B8"/>
    <w:rsid w:val="00350FEB"/>
    <w:rsid w:val="0035122E"/>
    <w:rsid w:val="0035228C"/>
    <w:rsid w:val="00354723"/>
    <w:rsid w:val="00374A4F"/>
    <w:rsid w:val="00375331"/>
    <w:rsid w:val="0037635E"/>
    <w:rsid w:val="00377CEC"/>
    <w:rsid w:val="00381A5E"/>
    <w:rsid w:val="00383E34"/>
    <w:rsid w:val="00391E49"/>
    <w:rsid w:val="00392A68"/>
    <w:rsid w:val="00393E46"/>
    <w:rsid w:val="00397A5D"/>
    <w:rsid w:val="003A20F5"/>
    <w:rsid w:val="003B1774"/>
    <w:rsid w:val="003B35E6"/>
    <w:rsid w:val="003B4394"/>
    <w:rsid w:val="003D0DCE"/>
    <w:rsid w:val="003D73A4"/>
    <w:rsid w:val="003E30FB"/>
    <w:rsid w:val="003E3733"/>
    <w:rsid w:val="003F163B"/>
    <w:rsid w:val="003F1AE0"/>
    <w:rsid w:val="003F3356"/>
    <w:rsid w:val="003F45C6"/>
    <w:rsid w:val="003F768C"/>
    <w:rsid w:val="00401D52"/>
    <w:rsid w:val="00404111"/>
    <w:rsid w:val="0040472A"/>
    <w:rsid w:val="00404CF5"/>
    <w:rsid w:val="004050B7"/>
    <w:rsid w:val="00413BF9"/>
    <w:rsid w:val="0041410E"/>
    <w:rsid w:val="0042451D"/>
    <w:rsid w:val="00425DEE"/>
    <w:rsid w:val="00433C21"/>
    <w:rsid w:val="004357FF"/>
    <w:rsid w:val="00435BE9"/>
    <w:rsid w:val="00437559"/>
    <w:rsid w:val="0043785A"/>
    <w:rsid w:val="0044497E"/>
    <w:rsid w:val="0044585F"/>
    <w:rsid w:val="00445E75"/>
    <w:rsid w:val="00451EAB"/>
    <w:rsid w:val="0045251D"/>
    <w:rsid w:val="004540DC"/>
    <w:rsid w:val="004545B2"/>
    <w:rsid w:val="004555F9"/>
    <w:rsid w:val="0045740D"/>
    <w:rsid w:val="004608E1"/>
    <w:rsid w:val="004631E1"/>
    <w:rsid w:val="00463457"/>
    <w:rsid w:val="0046396C"/>
    <w:rsid w:val="004708EC"/>
    <w:rsid w:val="0047104A"/>
    <w:rsid w:val="00474207"/>
    <w:rsid w:val="00476C2F"/>
    <w:rsid w:val="00477170"/>
    <w:rsid w:val="004847E8"/>
    <w:rsid w:val="004865D0"/>
    <w:rsid w:val="004908FB"/>
    <w:rsid w:val="00497341"/>
    <w:rsid w:val="004A1EC6"/>
    <w:rsid w:val="004A28E1"/>
    <w:rsid w:val="004A3907"/>
    <w:rsid w:val="004B7339"/>
    <w:rsid w:val="004C74AA"/>
    <w:rsid w:val="004C752A"/>
    <w:rsid w:val="004D019A"/>
    <w:rsid w:val="004D04F0"/>
    <w:rsid w:val="004D15AE"/>
    <w:rsid w:val="004D4016"/>
    <w:rsid w:val="004E0392"/>
    <w:rsid w:val="004E480F"/>
    <w:rsid w:val="004E572D"/>
    <w:rsid w:val="004E5FBE"/>
    <w:rsid w:val="004F0026"/>
    <w:rsid w:val="004F1002"/>
    <w:rsid w:val="004F1E0B"/>
    <w:rsid w:val="004F25F6"/>
    <w:rsid w:val="004F34BD"/>
    <w:rsid w:val="004F3A0D"/>
    <w:rsid w:val="005012B7"/>
    <w:rsid w:val="005125FC"/>
    <w:rsid w:val="0051267A"/>
    <w:rsid w:val="0051450C"/>
    <w:rsid w:val="00514626"/>
    <w:rsid w:val="00517D8D"/>
    <w:rsid w:val="00522BBE"/>
    <w:rsid w:val="00522CBA"/>
    <w:rsid w:val="00523FAC"/>
    <w:rsid w:val="005274B6"/>
    <w:rsid w:val="00530DFF"/>
    <w:rsid w:val="00533FA1"/>
    <w:rsid w:val="0053483C"/>
    <w:rsid w:val="00535035"/>
    <w:rsid w:val="00541F14"/>
    <w:rsid w:val="00543689"/>
    <w:rsid w:val="005462D2"/>
    <w:rsid w:val="00552843"/>
    <w:rsid w:val="005623EE"/>
    <w:rsid w:val="00565705"/>
    <w:rsid w:val="00566CB6"/>
    <w:rsid w:val="0057272A"/>
    <w:rsid w:val="0057306F"/>
    <w:rsid w:val="00573B8B"/>
    <w:rsid w:val="005762BB"/>
    <w:rsid w:val="00576E24"/>
    <w:rsid w:val="005839DD"/>
    <w:rsid w:val="00595A39"/>
    <w:rsid w:val="005A29EA"/>
    <w:rsid w:val="005B01F4"/>
    <w:rsid w:val="005B2150"/>
    <w:rsid w:val="005B7698"/>
    <w:rsid w:val="005C1494"/>
    <w:rsid w:val="005C40AC"/>
    <w:rsid w:val="005C67E0"/>
    <w:rsid w:val="005D3E22"/>
    <w:rsid w:val="005E1458"/>
    <w:rsid w:val="005E3982"/>
    <w:rsid w:val="005F2C30"/>
    <w:rsid w:val="005F694F"/>
    <w:rsid w:val="0060007A"/>
    <w:rsid w:val="006078A7"/>
    <w:rsid w:val="00607D28"/>
    <w:rsid w:val="006110ED"/>
    <w:rsid w:val="006133F1"/>
    <w:rsid w:val="0061497E"/>
    <w:rsid w:val="00616C29"/>
    <w:rsid w:val="0062032C"/>
    <w:rsid w:val="0062263F"/>
    <w:rsid w:val="00623178"/>
    <w:rsid w:val="006243A8"/>
    <w:rsid w:val="0062557F"/>
    <w:rsid w:val="0063177A"/>
    <w:rsid w:val="00634B5F"/>
    <w:rsid w:val="00635E91"/>
    <w:rsid w:val="00643904"/>
    <w:rsid w:val="00653304"/>
    <w:rsid w:val="006540A6"/>
    <w:rsid w:val="00655E4F"/>
    <w:rsid w:val="006576BE"/>
    <w:rsid w:val="00671FA7"/>
    <w:rsid w:val="0067570A"/>
    <w:rsid w:val="00676F8E"/>
    <w:rsid w:val="00684213"/>
    <w:rsid w:val="00686803"/>
    <w:rsid w:val="00690B9F"/>
    <w:rsid w:val="00691E51"/>
    <w:rsid w:val="00693563"/>
    <w:rsid w:val="006976E4"/>
    <w:rsid w:val="006A2877"/>
    <w:rsid w:val="006A4666"/>
    <w:rsid w:val="006A4C5E"/>
    <w:rsid w:val="006B0283"/>
    <w:rsid w:val="006B1503"/>
    <w:rsid w:val="006B2E44"/>
    <w:rsid w:val="006B7D2A"/>
    <w:rsid w:val="006C5E36"/>
    <w:rsid w:val="006C6A54"/>
    <w:rsid w:val="006D0F0E"/>
    <w:rsid w:val="006D29A5"/>
    <w:rsid w:val="006D3C1B"/>
    <w:rsid w:val="006D6B8C"/>
    <w:rsid w:val="006E04B5"/>
    <w:rsid w:val="006E1797"/>
    <w:rsid w:val="006E343B"/>
    <w:rsid w:val="006E51E2"/>
    <w:rsid w:val="006F0E56"/>
    <w:rsid w:val="006F1541"/>
    <w:rsid w:val="006F23C4"/>
    <w:rsid w:val="006F438A"/>
    <w:rsid w:val="006F75F5"/>
    <w:rsid w:val="007064EA"/>
    <w:rsid w:val="00711C82"/>
    <w:rsid w:val="00713947"/>
    <w:rsid w:val="00714211"/>
    <w:rsid w:val="00714865"/>
    <w:rsid w:val="00716D7A"/>
    <w:rsid w:val="0072116C"/>
    <w:rsid w:val="007264BE"/>
    <w:rsid w:val="007266CA"/>
    <w:rsid w:val="007267FD"/>
    <w:rsid w:val="00730574"/>
    <w:rsid w:val="00737A71"/>
    <w:rsid w:val="00743F6D"/>
    <w:rsid w:val="00745680"/>
    <w:rsid w:val="007460DC"/>
    <w:rsid w:val="00746AA0"/>
    <w:rsid w:val="00747A04"/>
    <w:rsid w:val="007514DA"/>
    <w:rsid w:val="00752253"/>
    <w:rsid w:val="00764B4C"/>
    <w:rsid w:val="007662CA"/>
    <w:rsid w:val="007675E5"/>
    <w:rsid w:val="00774532"/>
    <w:rsid w:val="00775334"/>
    <w:rsid w:val="00776D32"/>
    <w:rsid w:val="00781196"/>
    <w:rsid w:val="0078442B"/>
    <w:rsid w:val="0079393D"/>
    <w:rsid w:val="007957FB"/>
    <w:rsid w:val="00796C45"/>
    <w:rsid w:val="007A0260"/>
    <w:rsid w:val="007A0D62"/>
    <w:rsid w:val="007A10DF"/>
    <w:rsid w:val="007A2E11"/>
    <w:rsid w:val="007A4FC3"/>
    <w:rsid w:val="007B1092"/>
    <w:rsid w:val="007B19D6"/>
    <w:rsid w:val="007B2841"/>
    <w:rsid w:val="007B3E49"/>
    <w:rsid w:val="007B5E4B"/>
    <w:rsid w:val="007B771D"/>
    <w:rsid w:val="007C1C3A"/>
    <w:rsid w:val="007C23A4"/>
    <w:rsid w:val="007C3E33"/>
    <w:rsid w:val="007C3FF4"/>
    <w:rsid w:val="007C45E8"/>
    <w:rsid w:val="007D5414"/>
    <w:rsid w:val="007D6648"/>
    <w:rsid w:val="007D6E84"/>
    <w:rsid w:val="007E5C7E"/>
    <w:rsid w:val="007F2933"/>
    <w:rsid w:val="007F4A71"/>
    <w:rsid w:val="007F4FDF"/>
    <w:rsid w:val="007F7D74"/>
    <w:rsid w:val="00802649"/>
    <w:rsid w:val="00807CE7"/>
    <w:rsid w:val="0081361E"/>
    <w:rsid w:val="00813A73"/>
    <w:rsid w:val="0082055E"/>
    <w:rsid w:val="00821B15"/>
    <w:rsid w:val="00826B90"/>
    <w:rsid w:val="00833E0D"/>
    <w:rsid w:val="008351AF"/>
    <w:rsid w:val="008379E3"/>
    <w:rsid w:val="00841C45"/>
    <w:rsid w:val="00851CF0"/>
    <w:rsid w:val="008522F9"/>
    <w:rsid w:val="008525E8"/>
    <w:rsid w:val="00853072"/>
    <w:rsid w:val="0085426B"/>
    <w:rsid w:val="00855118"/>
    <w:rsid w:val="00860667"/>
    <w:rsid w:val="008667DA"/>
    <w:rsid w:val="008715CC"/>
    <w:rsid w:val="008733E9"/>
    <w:rsid w:val="0087378B"/>
    <w:rsid w:val="008737EF"/>
    <w:rsid w:val="00882260"/>
    <w:rsid w:val="00885B2D"/>
    <w:rsid w:val="0089672D"/>
    <w:rsid w:val="00897A17"/>
    <w:rsid w:val="008B0ADF"/>
    <w:rsid w:val="008B2162"/>
    <w:rsid w:val="008B40E3"/>
    <w:rsid w:val="008B67A3"/>
    <w:rsid w:val="008C3C1B"/>
    <w:rsid w:val="008C610C"/>
    <w:rsid w:val="008D604A"/>
    <w:rsid w:val="008D6CE8"/>
    <w:rsid w:val="008E04CC"/>
    <w:rsid w:val="008E1183"/>
    <w:rsid w:val="008E3BFD"/>
    <w:rsid w:val="008E4308"/>
    <w:rsid w:val="008E63C3"/>
    <w:rsid w:val="008F33C0"/>
    <w:rsid w:val="008F70F0"/>
    <w:rsid w:val="009007A8"/>
    <w:rsid w:val="0090129C"/>
    <w:rsid w:val="009019B1"/>
    <w:rsid w:val="00902082"/>
    <w:rsid w:val="0090514C"/>
    <w:rsid w:val="00905453"/>
    <w:rsid w:val="00912A10"/>
    <w:rsid w:val="00913175"/>
    <w:rsid w:val="00913259"/>
    <w:rsid w:val="00916094"/>
    <w:rsid w:val="009178A0"/>
    <w:rsid w:val="00917E0D"/>
    <w:rsid w:val="00922BB8"/>
    <w:rsid w:val="00923799"/>
    <w:rsid w:val="00927EC8"/>
    <w:rsid w:val="00940C7F"/>
    <w:rsid w:val="00951BBE"/>
    <w:rsid w:val="0095478C"/>
    <w:rsid w:val="00954FB7"/>
    <w:rsid w:val="00955D3B"/>
    <w:rsid w:val="00957DD3"/>
    <w:rsid w:val="00960BBD"/>
    <w:rsid w:val="00961F6A"/>
    <w:rsid w:val="0096649E"/>
    <w:rsid w:val="00966B0E"/>
    <w:rsid w:val="009703D9"/>
    <w:rsid w:val="00971F97"/>
    <w:rsid w:val="00974E55"/>
    <w:rsid w:val="009772F4"/>
    <w:rsid w:val="0098332F"/>
    <w:rsid w:val="00992646"/>
    <w:rsid w:val="00992A37"/>
    <w:rsid w:val="00992AB9"/>
    <w:rsid w:val="00993C6A"/>
    <w:rsid w:val="0099506C"/>
    <w:rsid w:val="009A0992"/>
    <w:rsid w:val="009A3D55"/>
    <w:rsid w:val="009A49AF"/>
    <w:rsid w:val="009A5B67"/>
    <w:rsid w:val="009A7F4F"/>
    <w:rsid w:val="009B3659"/>
    <w:rsid w:val="009B4ACE"/>
    <w:rsid w:val="009B66DA"/>
    <w:rsid w:val="009C3468"/>
    <w:rsid w:val="009C7806"/>
    <w:rsid w:val="009C7D37"/>
    <w:rsid w:val="009D24E1"/>
    <w:rsid w:val="009D5BBF"/>
    <w:rsid w:val="009E3090"/>
    <w:rsid w:val="009E5F22"/>
    <w:rsid w:val="009E7612"/>
    <w:rsid w:val="009F5CAE"/>
    <w:rsid w:val="009F6353"/>
    <w:rsid w:val="00A04722"/>
    <w:rsid w:val="00A114B9"/>
    <w:rsid w:val="00A24BAC"/>
    <w:rsid w:val="00A24BAD"/>
    <w:rsid w:val="00A27628"/>
    <w:rsid w:val="00A27A1C"/>
    <w:rsid w:val="00A309EF"/>
    <w:rsid w:val="00A3172A"/>
    <w:rsid w:val="00A31A31"/>
    <w:rsid w:val="00A328BF"/>
    <w:rsid w:val="00A34F0A"/>
    <w:rsid w:val="00A350DD"/>
    <w:rsid w:val="00A35358"/>
    <w:rsid w:val="00A377ED"/>
    <w:rsid w:val="00A426DC"/>
    <w:rsid w:val="00A42ED6"/>
    <w:rsid w:val="00A43EB5"/>
    <w:rsid w:val="00A445C1"/>
    <w:rsid w:val="00A451B9"/>
    <w:rsid w:val="00A50B08"/>
    <w:rsid w:val="00A54CEE"/>
    <w:rsid w:val="00A6684D"/>
    <w:rsid w:val="00A707DD"/>
    <w:rsid w:val="00A70E31"/>
    <w:rsid w:val="00A719DF"/>
    <w:rsid w:val="00A85913"/>
    <w:rsid w:val="00AA24EE"/>
    <w:rsid w:val="00AA4FF8"/>
    <w:rsid w:val="00AA5D8F"/>
    <w:rsid w:val="00AB1202"/>
    <w:rsid w:val="00AB1E85"/>
    <w:rsid w:val="00AB325E"/>
    <w:rsid w:val="00AC1B22"/>
    <w:rsid w:val="00AC2F85"/>
    <w:rsid w:val="00AC3763"/>
    <w:rsid w:val="00AC49F5"/>
    <w:rsid w:val="00AC7082"/>
    <w:rsid w:val="00AC7456"/>
    <w:rsid w:val="00AD310C"/>
    <w:rsid w:val="00AD5630"/>
    <w:rsid w:val="00AE07B1"/>
    <w:rsid w:val="00AE2AA5"/>
    <w:rsid w:val="00AE6195"/>
    <w:rsid w:val="00AE7F99"/>
    <w:rsid w:val="00AF43B7"/>
    <w:rsid w:val="00AF667F"/>
    <w:rsid w:val="00B132FE"/>
    <w:rsid w:val="00B144FD"/>
    <w:rsid w:val="00B2139A"/>
    <w:rsid w:val="00B3616A"/>
    <w:rsid w:val="00B41100"/>
    <w:rsid w:val="00B41C95"/>
    <w:rsid w:val="00B42641"/>
    <w:rsid w:val="00B43B70"/>
    <w:rsid w:val="00B43F52"/>
    <w:rsid w:val="00B4452E"/>
    <w:rsid w:val="00B47546"/>
    <w:rsid w:val="00B5300D"/>
    <w:rsid w:val="00B62953"/>
    <w:rsid w:val="00B73655"/>
    <w:rsid w:val="00B74E45"/>
    <w:rsid w:val="00B7719E"/>
    <w:rsid w:val="00B83AA1"/>
    <w:rsid w:val="00B83F96"/>
    <w:rsid w:val="00B84CC0"/>
    <w:rsid w:val="00B853DB"/>
    <w:rsid w:val="00B91495"/>
    <w:rsid w:val="00B9240A"/>
    <w:rsid w:val="00B927F3"/>
    <w:rsid w:val="00B94790"/>
    <w:rsid w:val="00B950B7"/>
    <w:rsid w:val="00B9555A"/>
    <w:rsid w:val="00B96F37"/>
    <w:rsid w:val="00BA1781"/>
    <w:rsid w:val="00BA5937"/>
    <w:rsid w:val="00BA6345"/>
    <w:rsid w:val="00BC4A90"/>
    <w:rsid w:val="00BC582D"/>
    <w:rsid w:val="00BD4F0C"/>
    <w:rsid w:val="00BD6906"/>
    <w:rsid w:val="00BD72F4"/>
    <w:rsid w:val="00BE1677"/>
    <w:rsid w:val="00BE2743"/>
    <w:rsid w:val="00BE3B21"/>
    <w:rsid w:val="00BE6CC8"/>
    <w:rsid w:val="00BF0F02"/>
    <w:rsid w:val="00BF144E"/>
    <w:rsid w:val="00BF718D"/>
    <w:rsid w:val="00C011A4"/>
    <w:rsid w:val="00C02820"/>
    <w:rsid w:val="00C032DB"/>
    <w:rsid w:val="00C07BF0"/>
    <w:rsid w:val="00C120DA"/>
    <w:rsid w:val="00C122E6"/>
    <w:rsid w:val="00C13430"/>
    <w:rsid w:val="00C21260"/>
    <w:rsid w:val="00C21B4F"/>
    <w:rsid w:val="00C21B9E"/>
    <w:rsid w:val="00C259C8"/>
    <w:rsid w:val="00C273DA"/>
    <w:rsid w:val="00C308EC"/>
    <w:rsid w:val="00C33DAD"/>
    <w:rsid w:val="00C3402F"/>
    <w:rsid w:val="00C341E3"/>
    <w:rsid w:val="00C34336"/>
    <w:rsid w:val="00C35084"/>
    <w:rsid w:val="00C402B4"/>
    <w:rsid w:val="00C436A7"/>
    <w:rsid w:val="00C4380C"/>
    <w:rsid w:val="00C46424"/>
    <w:rsid w:val="00C50536"/>
    <w:rsid w:val="00C5283A"/>
    <w:rsid w:val="00C531B3"/>
    <w:rsid w:val="00C55CB8"/>
    <w:rsid w:val="00C56500"/>
    <w:rsid w:val="00C66027"/>
    <w:rsid w:val="00C71A35"/>
    <w:rsid w:val="00C71B5C"/>
    <w:rsid w:val="00C72488"/>
    <w:rsid w:val="00C729A3"/>
    <w:rsid w:val="00C743D4"/>
    <w:rsid w:val="00C74D40"/>
    <w:rsid w:val="00C7595D"/>
    <w:rsid w:val="00C76B98"/>
    <w:rsid w:val="00C7737C"/>
    <w:rsid w:val="00C8204F"/>
    <w:rsid w:val="00C85355"/>
    <w:rsid w:val="00C86A18"/>
    <w:rsid w:val="00C94186"/>
    <w:rsid w:val="00C9688F"/>
    <w:rsid w:val="00C97D30"/>
    <w:rsid w:val="00C97F90"/>
    <w:rsid w:val="00CB7572"/>
    <w:rsid w:val="00CB75B5"/>
    <w:rsid w:val="00CC1AE6"/>
    <w:rsid w:val="00CC5229"/>
    <w:rsid w:val="00CC5488"/>
    <w:rsid w:val="00CD0C07"/>
    <w:rsid w:val="00CD0CA0"/>
    <w:rsid w:val="00CD2078"/>
    <w:rsid w:val="00CD25EA"/>
    <w:rsid w:val="00CD6963"/>
    <w:rsid w:val="00CD71D4"/>
    <w:rsid w:val="00CE1206"/>
    <w:rsid w:val="00CE609D"/>
    <w:rsid w:val="00CF27A3"/>
    <w:rsid w:val="00CF3F14"/>
    <w:rsid w:val="00D01B45"/>
    <w:rsid w:val="00D04D79"/>
    <w:rsid w:val="00D054ED"/>
    <w:rsid w:val="00D0605D"/>
    <w:rsid w:val="00D10C53"/>
    <w:rsid w:val="00D1157E"/>
    <w:rsid w:val="00D1633F"/>
    <w:rsid w:val="00D24323"/>
    <w:rsid w:val="00D258A7"/>
    <w:rsid w:val="00D264C0"/>
    <w:rsid w:val="00D26E42"/>
    <w:rsid w:val="00D3308D"/>
    <w:rsid w:val="00D35ABF"/>
    <w:rsid w:val="00D4772B"/>
    <w:rsid w:val="00D477E4"/>
    <w:rsid w:val="00D47F15"/>
    <w:rsid w:val="00D51D76"/>
    <w:rsid w:val="00D51F00"/>
    <w:rsid w:val="00D57D74"/>
    <w:rsid w:val="00D625B7"/>
    <w:rsid w:val="00D634C5"/>
    <w:rsid w:val="00D6394C"/>
    <w:rsid w:val="00D678A5"/>
    <w:rsid w:val="00D73C85"/>
    <w:rsid w:val="00D753D8"/>
    <w:rsid w:val="00D80901"/>
    <w:rsid w:val="00D84DFA"/>
    <w:rsid w:val="00D8762B"/>
    <w:rsid w:val="00D94BF0"/>
    <w:rsid w:val="00D97290"/>
    <w:rsid w:val="00DA4911"/>
    <w:rsid w:val="00DB3CE1"/>
    <w:rsid w:val="00DB4FFD"/>
    <w:rsid w:val="00DB7ABA"/>
    <w:rsid w:val="00DD0B5F"/>
    <w:rsid w:val="00DD0E26"/>
    <w:rsid w:val="00DD26A9"/>
    <w:rsid w:val="00DD2903"/>
    <w:rsid w:val="00DD2BD7"/>
    <w:rsid w:val="00DD476C"/>
    <w:rsid w:val="00DD6521"/>
    <w:rsid w:val="00DD7DBA"/>
    <w:rsid w:val="00DE065C"/>
    <w:rsid w:val="00DE5592"/>
    <w:rsid w:val="00DE6C65"/>
    <w:rsid w:val="00DE7C31"/>
    <w:rsid w:val="00DF0D12"/>
    <w:rsid w:val="00DF2355"/>
    <w:rsid w:val="00DF32C0"/>
    <w:rsid w:val="00DF3316"/>
    <w:rsid w:val="00DF699C"/>
    <w:rsid w:val="00DF7B74"/>
    <w:rsid w:val="00E020CC"/>
    <w:rsid w:val="00E05688"/>
    <w:rsid w:val="00E06946"/>
    <w:rsid w:val="00E14FA4"/>
    <w:rsid w:val="00E17A51"/>
    <w:rsid w:val="00E231E4"/>
    <w:rsid w:val="00E24529"/>
    <w:rsid w:val="00E2472D"/>
    <w:rsid w:val="00E24DD4"/>
    <w:rsid w:val="00E25265"/>
    <w:rsid w:val="00E3245E"/>
    <w:rsid w:val="00E324A2"/>
    <w:rsid w:val="00E33096"/>
    <w:rsid w:val="00E35658"/>
    <w:rsid w:val="00E36CC0"/>
    <w:rsid w:val="00E37BCF"/>
    <w:rsid w:val="00E51BF4"/>
    <w:rsid w:val="00E527F1"/>
    <w:rsid w:val="00E52FA8"/>
    <w:rsid w:val="00E5355B"/>
    <w:rsid w:val="00E53A57"/>
    <w:rsid w:val="00E54512"/>
    <w:rsid w:val="00E54D95"/>
    <w:rsid w:val="00E575DD"/>
    <w:rsid w:val="00E647DE"/>
    <w:rsid w:val="00E64F91"/>
    <w:rsid w:val="00E669BE"/>
    <w:rsid w:val="00E672C7"/>
    <w:rsid w:val="00E7163E"/>
    <w:rsid w:val="00E71AE8"/>
    <w:rsid w:val="00E73CC7"/>
    <w:rsid w:val="00E81909"/>
    <w:rsid w:val="00E837BD"/>
    <w:rsid w:val="00E864F9"/>
    <w:rsid w:val="00E87C65"/>
    <w:rsid w:val="00E91AAD"/>
    <w:rsid w:val="00E93DBF"/>
    <w:rsid w:val="00EA7ED1"/>
    <w:rsid w:val="00EB414F"/>
    <w:rsid w:val="00EB5860"/>
    <w:rsid w:val="00EC0459"/>
    <w:rsid w:val="00EC15E0"/>
    <w:rsid w:val="00EC7BD6"/>
    <w:rsid w:val="00ED0389"/>
    <w:rsid w:val="00ED0488"/>
    <w:rsid w:val="00ED2302"/>
    <w:rsid w:val="00EE11C9"/>
    <w:rsid w:val="00EE58D1"/>
    <w:rsid w:val="00EE70C7"/>
    <w:rsid w:val="00EF1F67"/>
    <w:rsid w:val="00EF5CEB"/>
    <w:rsid w:val="00F043A0"/>
    <w:rsid w:val="00F048A0"/>
    <w:rsid w:val="00F16048"/>
    <w:rsid w:val="00F222B9"/>
    <w:rsid w:val="00F30089"/>
    <w:rsid w:val="00F41630"/>
    <w:rsid w:val="00F41C91"/>
    <w:rsid w:val="00F44BC6"/>
    <w:rsid w:val="00F51189"/>
    <w:rsid w:val="00F52C9E"/>
    <w:rsid w:val="00F562C7"/>
    <w:rsid w:val="00F56423"/>
    <w:rsid w:val="00F6795E"/>
    <w:rsid w:val="00F75958"/>
    <w:rsid w:val="00F801F5"/>
    <w:rsid w:val="00F812FB"/>
    <w:rsid w:val="00F8793E"/>
    <w:rsid w:val="00F92370"/>
    <w:rsid w:val="00F95BED"/>
    <w:rsid w:val="00F97F27"/>
    <w:rsid w:val="00FA0D07"/>
    <w:rsid w:val="00FA2404"/>
    <w:rsid w:val="00FA329E"/>
    <w:rsid w:val="00FA394A"/>
    <w:rsid w:val="00FA4238"/>
    <w:rsid w:val="00FB06AF"/>
    <w:rsid w:val="00FB621C"/>
    <w:rsid w:val="00FC132C"/>
    <w:rsid w:val="00FC2450"/>
    <w:rsid w:val="00FC6218"/>
    <w:rsid w:val="00FD0CE3"/>
    <w:rsid w:val="00FD1FE8"/>
    <w:rsid w:val="00FD2D52"/>
    <w:rsid w:val="00FD4D0E"/>
    <w:rsid w:val="00FD6478"/>
    <w:rsid w:val="00FD6AD5"/>
    <w:rsid w:val="00FE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E2DC7"/>
  <w15:chartTrackingRefBased/>
  <w15:docId w15:val="{BCD22E00-59CF-4779-917E-C2C6AAF0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7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2E3"/>
    <w:pPr>
      <w:tabs>
        <w:tab w:val="center" w:pos="4153"/>
        <w:tab w:val="right" w:pos="830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62E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362E3"/>
    <w:pPr>
      <w:tabs>
        <w:tab w:val="center" w:pos="4153"/>
        <w:tab w:val="right" w:pos="830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362E3"/>
    <w:rPr>
      <w:sz w:val="20"/>
      <w:szCs w:val="20"/>
    </w:rPr>
  </w:style>
  <w:style w:type="character" w:styleId="a7">
    <w:name w:val="Strong"/>
    <w:basedOn w:val="a0"/>
    <w:uiPriority w:val="22"/>
    <w:qFormat/>
    <w:rsid w:val="00CE609D"/>
    <w:rPr>
      <w:b/>
      <w:bCs/>
    </w:rPr>
  </w:style>
  <w:style w:type="character" w:styleId="a8">
    <w:name w:val="annotation reference"/>
    <w:basedOn w:val="a0"/>
    <w:uiPriority w:val="99"/>
    <w:semiHidden/>
    <w:unhideWhenUsed/>
    <w:rsid w:val="00851CF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51CF0"/>
    <w:pPr>
      <w:widowControl w:val="0"/>
    </w:pPr>
    <w:rPr>
      <w:rFonts w:asciiTheme="minorHAnsi" w:eastAsiaTheme="minorEastAsia" w:hAnsiTheme="minorHAnsi" w:cstheme="minorBidi"/>
      <w:kern w:val="2"/>
      <w:lang w:eastAsia="zh-TW"/>
    </w:rPr>
  </w:style>
  <w:style w:type="character" w:customStyle="1" w:styleId="aa">
    <w:name w:val="註解文字 字元"/>
    <w:basedOn w:val="a0"/>
    <w:link w:val="a9"/>
    <w:uiPriority w:val="99"/>
    <w:semiHidden/>
    <w:rsid w:val="00851CF0"/>
    <w:rPr>
      <w:kern w:val="2"/>
      <w:sz w:val="24"/>
      <w:szCs w:val="24"/>
      <w:lang w:eastAsia="zh-TW"/>
    </w:rPr>
  </w:style>
  <w:style w:type="paragraph" w:styleId="ab">
    <w:name w:val="Balloon Text"/>
    <w:basedOn w:val="a"/>
    <w:link w:val="ac"/>
    <w:uiPriority w:val="99"/>
    <w:semiHidden/>
    <w:unhideWhenUsed/>
    <w:rsid w:val="00851CF0"/>
    <w:rPr>
      <w:rFonts w:ascii="新細明體" w:eastAsia="新細明體" w:hAnsiTheme="minorHAnsi" w:cstheme="min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51CF0"/>
    <w:rPr>
      <w:rFonts w:ascii="新細明體" w:eastAsia="新細明體"/>
      <w:sz w:val="18"/>
      <w:szCs w:val="18"/>
    </w:rPr>
  </w:style>
  <w:style w:type="paragraph" w:styleId="Web">
    <w:name w:val="Normal (Web)"/>
    <w:basedOn w:val="a"/>
    <w:uiPriority w:val="99"/>
    <w:unhideWhenUsed/>
    <w:rsid w:val="002D2845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character" w:styleId="ad">
    <w:name w:val="Hyperlink"/>
    <w:basedOn w:val="a0"/>
    <w:uiPriority w:val="99"/>
    <w:semiHidden/>
    <w:unhideWhenUsed/>
    <w:rsid w:val="000D4FA4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0D4FA4"/>
    <w:rPr>
      <w:color w:val="954F72"/>
      <w:u w:val="single"/>
    </w:rPr>
  </w:style>
  <w:style w:type="paragraph" w:customStyle="1" w:styleId="msonormal0">
    <w:name w:val="msonormal"/>
    <w:basedOn w:val="a"/>
    <w:rsid w:val="000D4FA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0D4FA4"/>
    <w:pPr>
      <w:spacing w:before="100" w:beforeAutospacing="1" w:after="100" w:afterAutospacing="1"/>
    </w:pPr>
    <w:rPr>
      <w:color w:val="000000"/>
      <w:sz w:val="15"/>
      <w:szCs w:val="15"/>
    </w:rPr>
  </w:style>
  <w:style w:type="paragraph" w:customStyle="1" w:styleId="font6">
    <w:name w:val="font6"/>
    <w:basedOn w:val="a"/>
    <w:rsid w:val="000D4FA4"/>
    <w:pPr>
      <w:spacing w:before="100" w:beforeAutospacing="1" w:after="100" w:afterAutospacing="1"/>
    </w:pPr>
    <w:rPr>
      <w:b/>
      <w:bCs/>
      <w:color w:val="000000"/>
      <w:sz w:val="15"/>
      <w:szCs w:val="15"/>
    </w:rPr>
  </w:style>
  <w:style w:type="paragraph" w:customStyle="1" w:styleId="xl63">
    <w:name w:val="xl63"/>
    <w:basedOn w:val="a"/>
    <w:rsid w:val="000D4FA4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customStyle="1" w:styleId="xl64">
    <w:name w:val="xl64"/>
    <w:basedOn w:val="a"/>
    <w:rsid w:val="000D4FA4"/>
    <w:pPr>
      <w:pBdr>
        <w:bottom w:val="single" w:sz="8" w:space="0" w:color="000000"/>
      </w:pBdr>
      <w:spacing w:before="100" w:beforeAutospacing="1" w:after="100" w:afterAutospacing="1"/>
      <w:textAlignment w:val="center"/>
    </w:pPr>
  </w:style>
  <w:style w:type="paragraph" w:customStyle="1" w:styleId="xl65">
    <w:name w:val="xl65"/>
    <w:basedOn w:val="a"/>
    <w:rsid w:val="000D4FA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customStyle="1" w:styleId="xl66">
    <w:name w:val="xl66"/>
    <w:basedOn w:val="a"/>
    <w:rsid w:val="000D4FA4"/>
    <w:pP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67">
    <w:name w:val="xl67"/>
    <w:basedOn w:val="a"/>
    <w:rsid w:val="000D4FA4"/>
    <w:pP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68">
    <w:name w:val="xl68"/>
    <w:basedOn w:val="a"/>
    <w:rsid w:val="000D4FA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69">
    <w:name w:val="xl69"/>
    <w:basedOn w:val="a"/>
    <w:rsid w:val="000D4FA4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a"/>
    <w:rsid w:val="000D4FA4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71">
    <w:name w:val="xl71"/>
    <w:basedOn w:val="a"/>
    <w:rsid w:val="000D4FA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72">
    <w:name w:val="xl72"/>
    <w:basedOn w:val="a"/>
    <w:rsid w:val="000D4FA4"/>
    <w:pPr>
      <w:spacing w:before="100" w:beforeAutospacing="1" w:after="100" w:afterAutospacing="1"/>
      <w:textAlignment w:val="center"/>
    </w:pPr>
    <w:rPr>
      <w:color w:val="000000"/>
      <w:sz w:val="15"/>
      <w:szCs w:val="15"/>
    </w:rPr>
  </w:style>
  <w:style w:type="paragraph" w:customStyle="1" w:styleId="xl73">
    <w:name w:val="xl73"/>
    <w:basedOn w:val="a"/>
    <w:rsid w:val="000D4FA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5"/>
      <w:szCs w:val="15"/>
    </w:rPr>
  </w:style>
  <w:style w:type="paragraph" w:customStyle="1" w:styleId="xl74">
    <w:name w:val="xl74"/>
    <w:basedOn w:val="a"/>
    <w:rsid w:val="000D4FA4"/>
    <w:pPr>
      <w:spacing w:before="100" w:beforeAutospacing="1" w:after="100" w:afterAutospacing="1"/>
      <w:textAlignment w:val="center"/>
    </w:pPr>
    <w:rPr>
      <w:b/>
      <w:bCs/>
      <w:color w:val="000000"/>
      <w:sz w:val="15"/>
      <w:szCs w:val="15"/>
    </w:rPr>
  </w:style>
  <w:style w:type="paragraph" w:customStyle="1" w:styleId="xl75">
    <w:name w:val="xl75"/>
    <w:basedOn w:val="a"/>
    <w:rsid w:val="000D4FA4"/>
    <w:pP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76">
    <w:name w:val="xl76"/>
    <w:basedOn w:val="a"/>
    <w:rsid w:val="000D4FA4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77">
    <w:name w:val="xl77"/>
    <w:basedOn w:val="a"/>
    <w:rsid w:val="000D4FA4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78">
    <w:name w:val="xl78"/>
    <w:basedOn w:val="a"/>
    <w:rsid w:val="000D4FA4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79">
    <w:name w:val="xl79"/>
    <w:basedOn w:val="a"/>
    <w:rsid w:val="000D4FA4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color w:val="000000"/>
      <w:sz w:val="15"/>
      <w:szCs w:val="15"/>
    </w:rPr>
  </w:style>
  <w:style w:type="paragraph" w:customStyle="1" w:styleId="xl80">
    <w:name w:val="xl80"/>
    <w:basedOn w:val="a"/>
    <w:rsid w:val="000D4FA4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81">
    <w:name w:val="xl81"/>
    <w:basedOn w:val="a"/>
    <w:rsid w:val="000D4FA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5"/>
      <w:szCs w:val="15"/>
    </w:rPr>
  </w:style>
  <w:style w:type="paragraph" w:customStyle="1" w:styleId="xl82">
    <w:name w:val="xl82"/>
    <w:basedOn w:val="a"/>
    <w:rsid w:val="000D4FA4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customStyle="1" w:styleId="xl83">
    <w:name w:val="xl83"/>
    <w:basedOn w:val="a"/>
    <w:rsid w:val="000D4FA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customStyle="1" w:styleId="xl84">
    <w:name w:val="xl84"/>
    <w:basedOn w:val="a"/>
    <w:rsid w:val="000D4FA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customStyle="1" w:styleId="xl85">
    <w:name w:val="xl85"/>
    <w:basedOn w:val="a"/>
    <w:rsid w:val="000D501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86">
    <w:name w:val="xl86"/>
    <w:basedOn w:val="a"/>
    <w:rsid w:val="000D5017"/>
    <w:pPr>
      <w:spacing w:before="100" w:beforeAutospacing="1" w:after="100" w:afterAutospacing="1"/>
      <w:textAlignment w:val="center"/>
    </w:pPr>
    <w:rPr>
      <w:b/>
      <w:bCs/>
      <w:sz w:val="15"/>
      <w:szCs w:val="15"/>
    </w:rPr>
  </w:style>
  <w:style w:type="paragraph" w:customStyle="1" w:styleId="xl87">
    <w:name w:val="xl87"/>
    <w:basedOn w:val="a"/>
    <w:rsid w:val="000D50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5"/>
      <w:szCs w:val="15"/>
    </w:rPr>
  </w:style>
  <w:style w:type="paragraph" w:customStyle="1" w:styleId="xl88">
    <w:name w:val="xl88"/>
    <w:basedOn w:val="a"/>
    <w:rsid w:val="00B4452E"/>
    <w:pPr>
      <w:spacing w:before="100" w:beforeAutospacing="1" w:after="100" w:afterAutospacing="1"/>
      <w:jc w:val="center"/>
      <w:textAlignment w:val="center"/>
    </w:pPr>
    <w:rPr>
      <w:color w:val="000000"/>
      <w:sz w:val="15"/>
      <w:szCs w:val="15"/>
    </w:rPr>
  </w:style>
  <w:style w:type="paragraph" w:customStyle="1" w:styleId="xl89">
    <w:name w:val="xl89"/>
    <w:basedOn w:val="a"/>
    <w:rsid w:val="00B4452E"/>
    <w:pPr>
      <w:spacing w:before="100" w:beforeAutospacing="1" w:after="100" w:afterAutospacing="1"/>
      <w:textAlignment w:val="center"/>
    </w:pPr>
    <w:rPr>
      <w:b/>
      <w:bCs/>
      <w:sz w:val="15"/>
      <w:szCs w:val="15"/>
    </w:rPr>
  </w:style>
  <w:style w:type="paragraph" w:customStyle="1" w:styleId="xl90">
    <w:name w:val="xl90"/>
    <w:basedOn w:val="a"/>
    <w:rsid w:val="00B4452E"/>
    <w:pPr>
      <w:spacing w:before="100" w:beforeAutospacing="1" w:after="100" w:afterAutospacing="1"/>
      <w:jc w:val="center"/>
      <w:textAlignment w:val="center"/>
    </w:pPr>
    <w:rPr>
      <w:b/>
      <w:bCs/>
      <w:sz w:val="15"/>
      <w:szCs w:val="15"/>
    </w:rPr>
  </w:style>
  <w:style w:type="paragraph" w:customStyle="1" w:styleId="xl91">
    <w:name w:val="xl91"/>
    <w:basedOn w:val="a"/>
    <w:rsid w:val="00B4452E"/>
    <w:pPr>
      <w:spacing w:before="100" w:beforeAutospacing="1" w:after="100" w:afterAutospacing="1"/>
    </w:pPr>
    <w:rPr>
      <w:b/>
      <w:bCs/>
    </w:rPr>
  </w:style>
  <w:style w:type="paragraph" w:customStyle="1" w:styleId="xl92">
    <w:name w:val="xl92"/>
    <w:basedOn w:val="a"/>
    <w:rsid w:val="00B4452E"/>
    <w:pPr>
      <w:spacing w:before="100" w:beforeAutospacing="1" w:after="100" w:afterAutospacing="1"/>
      <w:jc w:val="center"/>
      <w:textAlignment w:val="center"/>
    </w:pPr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2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2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5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8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8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1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8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8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0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1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5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6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0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6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5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8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8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23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9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03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8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5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9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3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4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6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8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3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8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6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3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0F18E-7438-034E-85E6-C4E7B00CF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73</Words>
  <Characters>725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</cp:revision>
  <dcterms:created xsi:type="dcterms:W3CDTF">2023-08-31T06:24:00Z</dcterms:created>
  <dcterms:modified xsi:type="dcterms:W3CDTF">2023-08-31T06:24:00Z</dcterms:modified>
</cp:coreProperties>
</file>